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99C15" w14:textId="77777777" w:rsidR="00C42933" w:rsidRPr="00C42933" w:rsidRDefault="00C42933" w:rsidP="00C42933">
      <w:pPr>
        <w:widowControl/>
        <w:shd w:val="clear" w:color="auto" w:fill="FFFFFF"/>
        <w:spacing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b/>
          <w:bCs/>
          <w:color w:val="0D0D0D"/>
          <w:kern w:val="0"/>
          <w:sz w:val="24"/>
          <w:szCs w:val="24"/>
          <w:bdr w:val="single" w:sz="2" w:space="0" w:color="E3E3E3" w:frame="1"/>
        </w:rPr>
        <w:t>Survey on the Use of Applications and IoT by Working Women</w:t>
      </w:r>
    </w:p>
    <w:p w14:paraId="1655AADF" w14:textId="77777777" w:rsidR="00C42933" w:rsidRPr="00C42933" w:rsidRDefault="00C42933" w:rsidP="00C42933">
      <w:pPr>
        <w:widowControl/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b/>
          <w:bCs/>
          <w:color w:val="0D0D0D"/>
          <w:kern w:val="0"/>
          <w:sz w:val="24"/>
          <w:szCs w:val="24"/>
          <w:bdr w:val="single" w:sz="2" w:space="0" w:color="E3E3E3" w:frame="1"/>
        </w:rPr>
        <w:t>Screening Questions</w:t>
      </w:r>
    </w:p>
    <w:p w14:paraId="6F88ED4C" w14:textId="77777777" w:rsidR="00C42933" w:rsidRPr="00C42933" w:rsidRDefault="00C42933" w:rsidP="00C42933">
      <w:pPr>
        <w:widowControl/>
        <w:numPr>
          <w:ilvl w:val="0"/>
          <w:numId w:val="1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tell us your gender.</w:t>
      </w:r>
    </w:p>
    <w:p w14:paraId="730476F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ale</w:t>
      </w:r>
    </w:p>
    <w:p w14:paraId="0D54D366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emale</w:t>
      </w:r>
    </w:p>
    <w:p w14:paraId="0A3EB8AA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omment: Exclude males</w:t>
      </w:r>
    </w:p>
    <w:p w14:paraId="233F059C" w14:textId="77777777" w:rsidR="00C42933" w:rsidRPr="00C42933" w:rsidRDefault="00C42933" w:rsidP="00C42933">
      <w:pPr>
        <w:widowControl/>
        <w:numPr>
          <w:ilvl w:val="0"/>
          <w:numId w:val="1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tell us your age.</w:t>
      </w:r>
    </w:p>
    <w:p w14:paraId="43C6FFD2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9 or younger</w:t>
      </w:r>
    </w:p>
    <w:p w14:paraId="44510670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0-29</w:t>
      </w:r>
    </w:p>
    <w:p w14:paraId="7370C6C8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30-39</w:t>
      </w:r>
    </w:p>
    <w:p w14:paraId="4886ED8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0-49</w:t>
      </w:r>
    </w:p>
    <w:p w14:paraId="7B532C15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50-64</w:t>
      </w:r>
    </w:p>
    <w:p w14:paraId="40CF0BE1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65 or older</w:t>
      </w:r>
    </w:p>
    <w:p w14:paraId="6207801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omment: Exclude those 19 or younger and 65 or older</w:t>
      </w:r>
    </w:p>
    <w:p w14:paraId="54C9EBE3" w14:textId="77777777" w:rsidR="00C42933" w:rsidRPr="00C42933" w:rsidRDefault="00C42933" w:rsidP="00C42933">
      <w:pPr>
        <w:widowControl/>
        <w:numPr>
          <w:ilvl w:val="0"/>
          <w:numId w:val="1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tell us your place of residence (prefecture).</w:t>
      </w:r>
    </w:p>
    <w:p w14:paraId="616B5521" w14:textId="53ABA691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7 prefectures</w:t>
      </w:r>
    </w:p>
    <w:p w14:paraId="6DADC1E1" w14:textId="7B21DCBE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tegorized by region (Hokkaido, Tohoku, Hokuriku-</w:t>
      </w: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Koshinetsu</w:t>
      </w:r>
      <w:proofErr w:type="spell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, Kanto, Chubu, Kinki, Chugoku-Shikoku, Kyushu-Okinawa)</w:t>
      </w:r>
    </w:p>
    <w:p w14:paraId="3DF3CE59" w14:textId="77777777" w:rsidR="00C42933" w:rsidRPr="00C42933" w:rsidRDefault="00C42933" w:rsidP="00C42933">
      <w:pPr>
        <w:widowControl/>
        <w:numPr>
          <w:ilvl w:val="0"/>
          <w:numId w:val="1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re you currently employed?</w:t>
      </w:r>
    </w:p>
    <w:p w14:paraId="4D3FFEAE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usiness owner/Executive</w:t>
      </w:r>
    </w:p>
    <w:p w14:paraId="2B1A249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ull-time employee</w:t>
      </w:r>
    </w:p>
    <w:p w14:paraId="24FA845B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ontract employee</w:t>
      </w:r>
    </w:p>
    <w:p w14:paraId="39B4662F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emporary employee</w:t>
      </w:r>
    </w:p>
    <w:p w14:paraId="58C0EBB8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ublic servant (excluding teachers)</w:t>
      </w:r>
    </w:p>
    <w:p w14:paraId="7C1FD91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Teacher</w:t>
      </w:r>
    </w:p>
    <w:p w14:paraId="6CD85318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lthcare professional</w:t>
      </w:r>
    </w:p>
    <w:p w14:paraId="41F8B6C8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ofessional (CPA, lawyer, tax accountant, judicial scrivener)</w:t>
      </w:r>
    </w:p>
    <w:p w14:paraId="7D88E241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elf-employed</w:t>
      </w:r>
    </w:p>
    <w:p w14:paraId="075CE262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art-time/Arbeit</w:t>
      </w:r>
    </w:p>
    <w:p w14:paraId="11658C5E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usewife</w:t>
      </w:r>
    </w:p>
    <w:p w14:paraId="7FC69F8D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tudent</w:t>
      </w:r>
    </w:p>
    <w:p w14:paraId="01E3E747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Unemployed</w:t>
      </w:r>
    </w:p>
    <w:p w14:paraId="1F2C366F" w14:textId="77777777" w:rsidR="00C42933" w:rsidRPr="00C42933" w:rsidRDefault="00C42933" w:rsidP="00C42933">
      <w:pPr>
        <w:widowControl/>
        <w:numPr>
          <w:ilvl w:val="1"/>
          <w:numId w:val="1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omment: Exclude housewives, students, and unemployed</w:t>
      </w:r>
    </w:p>
    <w:p w14:paraId="7E30F72C" w14:textId="77777777" w:rsidR="00C42933" w:rsidRPr="00C42933" w:rsidRDefault="00C42933" w:rsidP="00C42933">
      <w:pPr>
        <w:widowControl/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b/>
          <w:bCs/>
          <w:color w:val="0D0D0D"/>
          <w:kern w:val="0"/>
          <w:sz w:val="24"/>
          <w:szCs w:val="24"/>
          <w:bdr w:val="single" w:sz="2" w:space="0" w:color="E3E3E3" w:frame="1"/>
        </w:rPr>
        <w:t>Section 1: Basic Attributes and Health Status</w:t>
      </w:r>
    </w:p>
    <w:p w14:paraId="37874254" w14:textId="77777777" w:rsidR="00C42933" w:rsidRPr="00C42933" w:rsidRDefault="00C42933" w:rsidP="00C42933">
      <w:pPr>
        <w:widowControl/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answer the following questions about yourself and your health.</w:t>
      </w:r>
    </w:p>
    <w:p w14:paraId="5B08675B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currently live with a spouse? (Including those living as a couple without submitting a marriage certificate)</w:t>
      </w:r>
    </w:p>
    <w:p w14:paraId="6C71FBE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6BD9B1B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1982DF58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have any children living with you?</w:t>
      </w:r>
    </w:p>
    <w:p w14:paraId="4CBEF92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556A14C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</w:t>
      </w:r>
    </w:p>
    <w:p w14:paraId="61AB0F0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</w:t>
      </w:r>
    </w:p>
    <w:p w14:paraId="7A6D1E8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3</w:t>
      </w:r>
    </w:p>
    <w:p w14:paraId="4738A20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</w:t>
      </w:r>
    </w:p>
    <w:p w14:paraId="62AC5B3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5 or more</w:t>
      </w:r>
    </w:p>
    <w:p w14:paraId="0934AFDE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f you have children, please tell us the age of each child.</w:t>
      </w:r>
    </w:p>
    <w:p w14:paraId="454B8B6D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s there anyone living with you who needs care?</w:t>
      </w:r>
    </w:p>
    <w:p w14:paraId="7E309BC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No</w:t>
      </w:r>
    </w:p>
    <w:p w14:paraId="29D5109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</w:t>
      </w:r>
    </w:p>
    <w:p w14:paraId="6DE9341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 or more</w:t>
      </w:r>
    </w:p>
    <w:p w14:paraId="2681012C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f you have someone who needs care, please specify who. (Multiple answers allowed)</w:t>
      </w:r>
    </w:p>
    <w:p w14:paraId="3E16B72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hild</w:t>
      </w:r>
    </w:p>
    <w:p w14:paraId="087CEF3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pouse</w:t>
      </w:r>
    </w:p>
    <w:p w14:paraId="3BF1021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arents (including in-laws)</w:t>
      </w:r>
    </w:p>
    <w:p w14:paraId="27EA1DA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randparents (including in-laws)</w:t>
      </w:r>
    </w:p>
    <w:p w14:paraId="5B80355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iblings</w:t>
      </w:r>
    </w:p>
    <w:p w14:paraId="608BCBE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6E1A7A0A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have anyone close to you who helps with childcare or caregiving? (Multiple answers allowed)</w:t>
      </w:r>
    </w:p>
    <w:p w14:paraId="08C8CE0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1A94370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ublic support (home visit services, daycare services, etc.)</w:t>
      </w:r>
    </w:p>
    <w:p w14:paraId="430F3379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ivate support</w:t>
      </w:r>
    </w:p>
    <w:p w14:paraId="39368A7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pouse</w:t>
      </w:r>
    </w:p>
    <w:p w14:paraId="7C69D09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earby relatives</w:t>
      </w:r>
    </w:p>
    <w:p w14:paraId="02740BE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38F91E58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tell us your household income (living together, sharing household expenses).</w:t>
      </w:r>
    </w:p>
    <w:p w14:paraId="480DDAC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ess than 2 million yen</w:t>
      </w:r>
    </w:p>
    <w:p w14:paraId="568E053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-4 million yen</w:t>
      </w:r>
    </w:p>
    <w:p w14:paraId="216AE66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-6 million yen</w:t>
      </w:r>
    </w:p>
    <w:p w14:paraId="1D16961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6-8 million yen</w:t>
      </w:r>
    </w:p>
    <w:p w14:paraId="0689274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8-10 million yen</w:t>
      </w:r>
    </w:p>
    <w:p w14:paraId="56B3D13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10-12 million yen</w:t>
      </w:r>
    </w:p>
    <w:p w14:paraId="4B6DF45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2-14 million yen</w:t>
      </w:r>
    </w:p>
    <w:p w14:paraId="54435A69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14 million yen</w:t>
      </w:r>
    </w:p>
    <w:p w14:paraId="36F05FD0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at is your highest level of education?</w:t>
      </w:r>
    </w:p>
    <w:p w14:paraId="3E98771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Junior high school</w:t>
      </w:r>
    </w:p>
    <w:p w14:paraId="7A1DA6F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igh school</w:t>
      </w:r>
    </w:p>
    <w:p w14:paraId="5E9B240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Junior college</w:t>
      </w:r>
    </w:p>
    <w:p w14:paraId="00C0FEE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ocational school</w:t>
      </w:r>
    </w:p>
    <w:p w14:paraId="0700854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University</w:t>
      </w:r>
    </w:p>
    <w:p w14:paraId="3A0654C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raduate school (Master's/Doctorate)</w:t>
      </w:r>
    </w:p>
    <w:p w14:paraId="1FEE5289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re you currently pregnant?</w:t>
      </w:r>
    </w:p>
    <w:p w14:paraId="14E1087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180EAE0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0635F7A4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have any diagnosed or ongoing conditions? (Multiple answers allowed)</w:t>
      </w:r>
    </w:p>
    <w:p w14:paraId="5F6A068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ne</w:t>
      </w:r>
    </w:p>
    <w:p w14:paraId="018A1D0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fertility (including unexplained infertility)</w:t>
      </w:r>
    </w:p>
    <w:p w14:paraId="2A87514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emale cancers or cancers common in women (cervical cancer, uterine cancer, ovarian cancer, breast cancer)</w:t>
      </w:r>
    </w:p>
    <w:p w14:paraId="2447020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ypertension</w:t>
      </w:r>
    </w:p>
    <w:p w14:paraId="532623C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abetes</w:t>
      </w:r>
    </w:p>
    <w:p w14:paraId="79370E7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yperlipidemia</w:t>
      </w:r>
    </w:p>
    <w:p w14:paraId="5034230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troke (cerebral hemorrhage, cerebral infarction, etc.)</w:t>
      </w:r>
    </w:p>
    <w:p w14:paraId="7B31D94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rt disease (angina, myocardial infarction, etc.)</w:t>
      </w:r>
    </w:p>
    <w:p w14:paraId="42696909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hronic kidney disease, renal failure</w:t>
      </w:r>
    </w:p>
    <w:p w14:paraId="60EF5C0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59A9751E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at is your current work schedule?</w:t>
      </w:r>
    </w:p>
    <w:p w14:paraId="54FEE92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ay shift only</w:t>
      </w:r>
    </w:p>
    <w:p w14:paraId="52441EB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ight shift only</w:t>
      </w:r>
    </w:p>
    <w:p w14:paraId="1A5A40B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hift work (both day and night shifts)</w:t>
      </w:r>
    </w:p>
    <w:p w14:paraId="1372AE11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What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s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 your average daily working hours over the past month at your current workplace?</w:t>
      </w:r>
    </w:p>
    <w:p w14:paraId="318C6B0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ess than 6 hours</w:t>
      </w:r>
    </w:p>
    <w:p w14:paraId="72F22BB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6-8 hours</w:t>
      </w:r>
    </w:p>
    <w:p w14:paraId="4F837B8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8-10 hours</w:t>
      </w:r>
    </w:p>
    <w:p w14:paraId="0226832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10 hours</w:t>
      </w:r>
    </w:p>
    <w:p w14:paraId="1A81F683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at is your average number of working days per week over the past month at your current workplace?</w:t>
      </w:r>
    </w:p>
    <w:p w14:paraId="06DAD1C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ess than 3 days</w:t>
      </w:r>
    </w:p>
    <w:p w14:paraId="13AF06D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3-5 days</w:t>
      </w:r>
    </w:p>
    <w:p w14:paraId="3CA5C1B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5 days</w:t>
      </w:r>
    </w:p>
    <w:p w14:paraId="3E04728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6 days</w:t>
      </w:r>
    </w:p>
    <w:p w14:paraId="4BA9721D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currently smoke regularly? (Defined as smoking more than 100 cigarettes in total or for more than 6 months, and still smoking in the past month)</w:t>
      </w:r>
    </w:p>
    <w:p w14:paraId="3E8BA5A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0E5F508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79A07EB0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ve you gained more than 10 kg from your weight at age 20?</w:t>
      </w:r>
    </w:p>
    <w:p w14:paraId="1D29229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4E21EAD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No</w:t>
      </w:r>
    </w:p>
    <w:p w14:paraId="063AA248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engage in light exercise that makes you sweat for 30 minutes or more at least twice a week for over a year?</w:t>
      </w:r>
    </w:p>
    <w:p w14:paraId="127060C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7C3D63B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5A286BBB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engage in physical activities such as walking for an hour or more daily in your everyday life?</w:t>
      </w:r>
    </w:p>
    <w:p w14:paraId="5BB9BA9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7F378AD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10D65A76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walk faster compared to people of the same age and gender?</w:t>
      </w:r>
    </w:p>
    <w:p w14:paraId="0A591A3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174E7B8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38E6C171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would you describe your chewing ability when eating?</w:t>
      </w:r>
    </w:p>
    <w:p w14:paraId="0797D12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n chew anything</w:t>
      </w:r>
    </w:p>
    <w:p w14:paraId="663EF15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ve concerns about teeth/gums/bite, sometimes difficult to chew</w:t>
      </w:r>
    </w:p>
    <w:p w14:paraId="17BCCD2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n hardly chew</w:t>
      </w:r>
    </w:p>
    <w:p w14:paraId="411810E3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eat faster compared to others?</w:t>
      </w:r>
    </w:p>
    <w:p w14:paraId="534CB0A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st</w:t>
      </w:r>
    </w:p>
    <w:p w14:paraId="4020D40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rmal</w:t>
      </w:r>
    </w:p>
    <w:p w14:paraId="4671D0B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low</w:t>
      </w:r>
    </w:p>
    <w:p w14:paraId="1761496A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eat dinner within 2 hours before bedtime at least 3 times a week?</w:t>
      </w:r>
    </w:p>
    <w:p w14:paraId="0A4A12D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56C0B55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39F8B2A7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Do you consume snacks or sweet drinks besides the three main meals?</w:t>
      </w:r>
    </w:p>
    <w:p w14:paraId="14EA7C6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very day</w:t>
      </w:r>
    </w:p>
    <w:p w14:paraId="02B4073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times</w:t>
      </w:r>
    </w:p>
    <w:p w14:paraId="4F85838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rdly ever</w:t>
      </w:r>
    </w:p>
    <w:p w14:paraId="50129A05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skip breakfast at least 3 times a week?</w:t>
      </w:r>
    </w:p>
    <w:p w14:paraId="74AB9E7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76EAFD3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30020E6A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often do you drink alcohol (sake, shochu, beer, spirits, etc.)?</w:t>
      </w:r>
    </w:p>
    <w:p w14:paraId="59EFB8B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very day</w:t>
      </w:r>
    </w:p>
    <w:p w14:paraId="5C8E5E3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times</w:t>
      </w:r>
    </w:p>
    <w:p w14:paraId="5CC1F32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rdly ever (cannot drink)</w:t>
      </w:r>
    </w:p>
    <w:p w14:paraId="1799B9FF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or those who drink alcohol, how much do you drink per day on drinking days? Standard measure: 1 go (180 ml) of sake equals a medium bottle of beer (about 500 ml), 25-degree shochu (110 ml), a double whiskey (60 ml), or two glasses of wine (240 ml).</w:t>
      </w:r>
    </w:p>
    <w:p w14:paraId="7F81202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ess than 1 go</w:t>
      </w:r>
    </w:p>
    <w:p w14:paraId="17BBAB6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-2 go</w:t>
      </w:r>
    </w:p>
    <w:p w14:paraId="15AB2E1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-3 go</w:t>
      </w:r>
    </w:p>
    <w:p w14:paraId="6314E20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3 go</w:t>
      </w:r>
    </w:p>
    <w:p w14:paraId="332F278A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get enough rest from sleep?</w:t>
      </w:r>
    </w:p>
    <w:p w14:paraId="330CB78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Yes</w:t>
      </w:r>
    </w:p>
    <w:p w14:paraId="09EA243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</w:t>
      </w:r>
    </w:p>
    <w:p w14:paraId="767D22B5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at is your average sleep time per week over the past month?</w:t>
      </w:r>
    </w:p>
    <w:p w14:paraId="39A95ED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ess than 5 hours</w:t>
      </w:r>
    </w:p>
    <w:p w14:paraId="31A7EC9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5-6 hours</w:t>
      </w:r>
    </w:p>
    <w:p w14:paraId="122B52B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6-7 hours</w:t>
      </w:r>
    </w:p>
    <w:p w14:paraId="231005E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7-8 hours</w:t>
      </w:r>
    </w:p>
    <w:p w14:paraId="38BE375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8 hours</w:t>
      </w:r>
    </w:p>
    <w:p w14:paraId="745E040E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select the specific health issues or symptoms that you are currently experiencing, specific to women or commonly seen in women. (Multiple answers allowed)</w:t>
      </w:r>
    </w:p>
    <w:p w14:paraId="55CE8C2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ne</w:t>
      </w:r>
    </w:p>
    <w:p w14:paraId="6FE4037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strual-related symptoms or diseases (irregular menstruation, menstrual pain)</w:t>
      </w:r>
    </w:p>
    <w:p w14:paraId="1966E99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MS (premenstrual syndrome)</w:t>
      </w:r>
    </w:p>
    <w:p w14:paraId="1C1D1B2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emale cancers or cancers common in women (cervical cancer, uterine cancer, ovarian cancer, breast cancer)</w:t>
      </w:r>
    </w:p>
    <w:p w14:paraId="23A78F5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egnancy or childbirth-related symptoms or diseases (morning sickness, miscarriage, preterm birth, stillbirth, postpartum depression, etc.)</w:t>
      </w:r>
    </w:p>
    <w:p w14:paraId="6E3202B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opausal disorders (hot flashes, sweating, irregular menstruation, dizziness, numbness in hands and feet, etc.)</w:t>
      </w:r>
    </w:p>
    <w:p w14:paraId="0F9E529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tal disorders (anxiety, restlessness, depression, etc.)</w:t>
      </w:r>
    </w:p>
    <w:p w14:paraId="47D2275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somnia</w:t>
      </w:r>
    </w:p>
    <w:p w14:paraId="643D1EC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fertility</w:t>
      </w:r>
    </w:p>
    <w:p w14:paraId="17D3C6F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ndometriosis or benign tumors common in women (ovarian cyst, uterine fibroid, etc.)</w:t>
      </w:r>
    </w:p>
    <w:p w14:paraId="32859EF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irculatory disorders such as chills or hot flashes</w:t>
      </w:r>
    </w:p>
    <w:p w14:paraId="4B2F64E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nemia</w:t>
      </w:r>
    </w:p>
    <w:p w14:paraId="743E0A1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astrointestinal disorders such as constipation or diarrhea</w:t>
      </w:r>
    </w:p>
    <w:p w14:paraId="0B15117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dache, migraine</w:t>
      </w:r>
    </w:p>
    <w:p w14:paraId="424B82E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Symptoms or diseases caused by decreased female hormones after menopause (osteoporosis, joint pain, atherosclerosis, diabetes, increased risk of dementia, etc.)</w:t>
      </w:r>
    </w:p>
    <w:p w14:paraId="65E9CA1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inness, obesity, swelling, diet or nutritional disorders</w:t>
      </w:r>
    </w:p>
    <w:p w14:paraId="54FB671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yroid disease (Graves' disease, Hashimoto's disease, etc.) or autoimmune diseases</w:t>
      </w:r>
    </w:p>
    <w:p w14:paraId="4BAFC6A9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elvic floor disorders (frequent urination, urinary incontinence, pelvic organ prolapse, etc.)</w:t>
      </w:r>
    </w:p>
    <w:p w14:paraId="3165164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0E14E702" w14:textId="77777777" w:rsid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select the specific health issues or symptoms that you have experienced at your workplace, specific to women or commonly seen in women. (Multiple answers allowed)</w:t>
      </w:r>
    </w:p>
    <w:p w14:paraId="6D5054C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ne</w:t>
      </w:r>
    </w:p>
    <w:p w14:paraId="3DD10C9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strual-related symptoms or diseases (irregular menstruation, menstrual pain)</w:t>
      </w:r>
    </w:p>
    <w:p w14:paraId="17DDD76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MS (premenstrual syndrome)</w:t>
      </w:r>
    </w:p>
    <w:p w14:paraId="349D414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emale cancers or cancers common in women (cervical cancer, uterine cancer, ovarian cancer, breast cancer)</w:t>
      </w:r>
    </w:p>
    <w:p w14:paraId="0FDDA60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egnancy or childbirth-related symptoms or diseases (morning sickness, miscarriage, preterm birth, stillbirth, postpartum depression, etc.)</w:t>
      </w:r>
    </w:p>
    <w:p w14:paraId="4537D3C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opausal disorders (hot flashes, sweating, irregular menstruation, dizziness, numbness in hands and feet, etc.)</w:t>
      </w:r>
    </w:p>
    <w:p w14:paraId="09C3723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tal disorders (anxiety, restlessness, depression, etc.)</w:t>
      </w:r>
    </w:p>
    <w:p w14:paraId="2A00D54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somnia</w:t>
      </w:r>
    </w:p>
    <w:p w14:paraId="7D0230C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fertility</w:t>
      </w:r>
    </w:p>
    <w:p w14:paraId="5816EA8F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ndometriosis or benign tumors common in women (ovarian cyst, uterine fibroid, etc.)</w:t>
      </w:r>
    </w:p>
    <w:p w14:paraId="023151E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irculatory disorders such as chills or hot flashes</w:t>
      </w:r>
    </w:p>
    <w:p w14:paraId="391F0E1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Anemia</w:t>
      </w:r>
    </w:p>
    <w:p w14:paraId="776C4AAB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astrointestinal disorders such as constipation or diarrhea</w:t>
      </w:r>
    </w:p>
    <w:p w14:paraId="1079697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dache, migraine</w:t>
      </w:r>
    </w:p>
    <w:p w14:paraId="1CCF26D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ymptoms or diseases caused by decreased female hormones after menopause (osteoporosis, joint pain, atherosclerosis, diabetes, increased risk of dementia, etc.)</w:t>
      </w:r>
    </w:p>
    <w:p w14:paraId="5211B33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inness, obesity, swelling, diet or nutritional disorders</w:t>
      </w:r>
    </w:p>
    <w:p w14:paraId="0C1505CC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yroid disease (Graves' disease, Hashimoto's disease, etc.) or autoimmune diseases</w:t>
      </w:r>
    </w:p>
    <w:p w14:paraId="1D8C1B2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elvic floor disorders (frequent urination, urinary incontinence, pelvic organ prolapse, etc.)</w:t>
      </w:r>
    </w:p>
    <w:p w14:paraId="35D952F5" w14:textId="087C4A82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52EEEE33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satisfied are you with your current life overall? Rate from 0 (not satisfied at all) to 10 (very satisfied).</w:t>
      </w:r>
    </w:p>
    <w:p w14:paraId="3334F664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valuable do you find the activities you do in your current life overall? Rate from 0 (not valuable at all) to 10 (very valuable).</w:t>
      </w:r>
    </w:p>
    <w:p w14:paraId="11DD2855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happy did you feel yesterday? Rate from 0 (not happy at all) to 10 (very happy).</w:t>
      </w:r>
    </w:p>
    <w:p w14:paraId="6C60FBB9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anxious did you feel yesterday? Rate from 0 (not anxious at all) to 10 (very anxious).</w:t>
      </w:r>
    </w:p>
    <w:p w14:paraId="5FA5E6E9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satisfied are you with your current workplace overall? Rate from 0 (not satisfied at all) to 10 (very satisfied).</w:t>
      </w:r>
    </w:p>
    <w:p w14:paraId="7A985879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satisfied are you with your leisure time overall? Rate from 0 (not satisfied at all) to 10 (very satisfied).</w:t>
      </w:r>
    </w:p>
    <w:p w14:paraId="4187265F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specify the activities you are engaged in outside of work. (Multiple answers allowed)</w:t>
      </w:r>
    </w:p>
    <w:p w14:paraId="78D7F3A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ne</w:t>
      </w:r>
    </w:p>
    <w:p w14:paraId="0FAA87F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Volunteering</w:t>
      </w:r>
    </w:p>
    <w:p w14:paraId="1C2FAB63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ports</w:t>
      </w:r>
    </w:p>
    <w:p w14:paraId="6BCEAA7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rts and cultural activities</w:t>
      </w:r>
    </w:p>
    <w:p w14:paraId="726E653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102E65B9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ere do you get health-related information from? (Multiple answers allowed)</w:t>
      </w:r>
    </w:p>
    <w:p w14:paraId="5F01233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obtain information</w:t>
      </w:r>
    </w:p>
    <w:p w14:paraId="49B14AA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lthcare professionals</w:t>
      </w:r>
    </w:p>
    <w:p w14:paraId="318AAA30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lth fairs and events</w:t>
      </w:r>
    </w:p>
    <w:p w14:paraId="2FAFB706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ooks (newspapers, magazines, scientific papers, etc.)</w:t>
      </w:r>
    </w:p>
    <w:p w14:paraId="030D34E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V and radio</w:t>
      </w:r>
    </w:p>
    <w:p w14:paraId="2CB24B1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Online news</w:t>
      </w:r>
    </w:p>
    <w:p w14:paraId="4EF7A9C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ternet search engines (Google, Yahoo, etc.)</w:t>
      </w:r>
    </w:p>
    <w:p w14:paraId="0E38B11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NS</w:t>
      </w:r>
    </w:p>
    <w:p w14:paraId="2FEDFCD2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Medical information websites (Medical Note, MEDLEY, </w:t>
      </w: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pitaru</w:t>
      </w:r>
      <w:proofErr w:type="spell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, etc.)</w:t>
      </w:r>
    </w:p>
    <w:p w14:paraId="5808D2B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logs</w:t>
      </w:r>
    </w:p>
    <w:p w14:paraId="65897D51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overnment and municipal information</w:t>
      </w:r>
    </w:p>
    <w:p w14:paraId="66997267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mily</w:t>
      </w:r>
    </w:p>
    <w:p w14:paraId="27C6BB6D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riends</w:t>
      </w:r>
    </w:p>
    <w:p w14:paraId="0E110E8E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3F681BC7" w14:textId="77777777" w:rsid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much do you trust information from the following sources? Choose from four levels.</w:t>
      </w:r>
    </w:p>
    <w:p w14:paraId="295C518D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lthcare professionals</w:t>
      </w:r>
    </w:p>
    <w:p w14:paraId="6FACB5F7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4FCDC7B4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247331B7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Trust</w:t>
      </w:r>
    </w:p>
    <w:p w14:paraId="1C27A506" w14:textId="12CE1F9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55B146CB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lth fairs and events</w:t>
      </w:r>
    </w:p>
    <w:p w14:paraId="00F03D39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1B69762C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37E72DE2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09A4A48F" w14:textId="4866A71D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0CF5C469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ooks (newspapers, magazines, scientific papers, etc.)</w:t>
      </w:r>
    </w:p>
    <w:p w14:paraId="060231A3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1D36E839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5E779A69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6CB925B3" w14:textId="39BF2D8C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4B7CA618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V and radio</w:t>
      </w:r>
    </w:p>
    <w:p w14:paraId="49F90BB2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72427B16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7B790083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2FB660A6" w14:textId="6CAA43F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07FCB82B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Online news</w:t>
      </w:r>
    </w:p>
    <w:p w14:paraId="1AA8FE8D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603A16CD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2F899D6D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3FF319F2" w14:textId="622AC422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05320E1C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ternet search engines (Google, Yahoo, etc.)</w:t>
      </w:r>
    </w:p>
    <w:p w14:paraId="6780381B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3CF564FC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2D2FF715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256C14F4" w14:textId="459CF13A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6C53FC65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SNS</w:t>
      </w:r>
    </w:p>
    <w:p w14:paraId="7B41DD48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28D314B6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44CE3FD7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3BBC6688" w14:textId="71B73D8F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6D069FAE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Medical information websites (Medical Note, MEDLEY, </w:t>
      </w: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pitaru</w:t>
      </w:r>
      <w:proofErr w:type="spell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, etc.)</w:t>
      </w:r>
    </w:p>
    <w:p w14:paraId="5B9CB94C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267D8DA6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39AFE881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71CEDB5B" w14:textId="51249635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3228D31E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logs</w:t>
      </w:r>
    </w:p>
    <w:p w14:paraId="6A89B58B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40068763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5584BE66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3296E4AC" w14:textId="63E7FB7B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6337F7F1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overnment and municipal information</w:t>
      </w:r>
    </w:p>
    <w:p w14:paraId="4B9C85A8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4EC04C7B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4242EB57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0A579EEB" w14:textId="6E31A118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752FD4C7" w14:textId="77777777" w:rsid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mily</w:t>
      </w:r>
    </w:p>
    <w:p w14:paraId="31D68DB5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trust at all</w:t>
      </w:r>
    </w:p>
    <w:p w14:paraId="0F0719A5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1E6F8DF5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09206478" w14:textId="2255C29F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4702DCA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riends</w:t>
      </w:r>
    </w:p>
    <w:p w14:paraId="17FE71FE" w14:textId="05BC847F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Do not trust at all</w:t>
      </w:r>
    </w:p>
    <w:p w14:paraId="1767E8CE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omewhat trust</w:t>
      </w:r>
    </w:p>
    <w:p w14:paraId="085ADDE9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</w:t>
      </w:r>
    </w:p>
    <w:p w14:paraId="20FFFA87" w14:textId="77777777" w:rsidR="00C42933" w:rsidRPr="00C42933" w:rsidRDefault="00C42933" w:rsidP="00C42933">
      <w:pPr>
        <w:widowControl/>
        <w:numPr>
          <w:ilvl w:val="2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rust very much</w:t>
      </w:r>
    </w:p>
    <w:p w14:paraId="173AE071" w14:textId="77777777" w:rsidR="00C42933" w:rsidRPr="00C42933" w:rsidRDefault="00C42933" w:rsidP="00C42933">
      <w:pPr>
        <w:widowControl/>
        <w:numPr>
          <w:ilvl w:val="0"/>
          <w:numId w:val="2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re you thinking about improving your lifestyle habits such as exercise and diet?</w:t>
      </w:r>
    </w:p>
    <w:p w14:paraId="48C108E5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not intend to improve</w:t>
      </w:r>
    </w:p>
    <w:p w14:paraId="307F1BB9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tend to improve (within approximately 6 months)</w:t>
      </w:r>
    </w:p>
    <w:p w14:paraId="17575C94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tend to improve soon (within approximately 1 month) and have started gradually</w:t>
      </w:r>
    </w:p>
    <w:p w14:paraId="0D87617A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ve already been working on it (less than 6 months)</w:t>
      </w:r>
    </w:p>
    <w:p w14:paraId="1DB33248" w14:textId="77777777" w:rsidR="00C42933" w:rsidRPr="00C42933" w:rsidRDefault="00C42933" w:rsidP="00C42933">
      <w:pPr>
        <w:widowControl/>
        <w:numPr>
          <w:ilvl w:val="1"/>
          <w:numId w:val="2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ave already been working on it (more than 6 months)</w:t>
      </w:r>
    </w:p>
    <w:p w14:paraId="7E9CA707" w14:textId="77777777" w:rsidR="00C42933" w:rsidRPr="00C42933" w:rsidRDefault="00C42933" w:rsidP="00C42933">
      <w:pPr>
        <w:widowControl/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b/>
          <w:bCs/>
          <w:color w:val="0D0D0D"/>
          <w:kern w:val="0"/>
          <w:sz w:val="24"/>
          <w:szCs w:val="24"/>
          <w:bdr w:val="single" w:sz="2" w:space="0" w:color="E3E3E3" w:frame="1"/>
        </w:rPr>
        <w:t>Section 2: Usage of Applications and IoT</w:t>
      </w:r>
    </w:p>
    <w:p w14:paraId="5AC0C48F" w14:textId="77777777" w:rsidR="00C42933" w:rsidRPr="00C42933" w:rsidRDefault="00C42933" w:rsidP="00C42933">
      <w:pPr>
        <w:widowControl/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answer about your usage of health-related applications and Internet of Things (IoT: smartwatches, etc.) devices.</w:t>
      </w:r>
    </w:p>
    <w:p w14:paraId="30417618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o you use health-related applications or IoT?</w:t>
      </w:r>
    </w:p>
    <w:p w14:paraId="5A5C4FE2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urrently using</w:t>
      </w:r>
    </w:p>
    <w:p w14:paraId="227170C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Used before but stopped</w:t>
      </w:r>
    </w:p>
    <w:p w14:paraId="7500A722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ever used</w:t>
      </w:r>
    </w:p>
    <w:p w14:paraId="3518B492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hat is the purpose of using (or having used) these applications or IoT devices? (Multiple answers allowed)</w:t>
      </w:r>
    </w:p>
    <w:p w14:paraId="0FD40A33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or health promotion and prevention (Select the symptoms/diseases you are trying to promote/prevent)</w:t>
      </w:r>
    </w:p>
    <w:p w14:paraId="5498131A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strual-related symptoms or diseases (irregular menstruation, menstrual pain)</w:t>
      </w:r>
    </w:p>
    <w:p w14:paraId="6921BEB5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MS (premenstrual syndrome)</w:t>
      </w:r>
    </w:p>
    <w:p w14:paraId="4E9E2608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Female cancers or cancers common in women (cervical cancer, uterine cancer, ovarian cancer, breast cancer)</w:t>
      </w:r>
    </w:p>
    <w:p w14:paraId="2425D98C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egnancy or childbirth-related symptoms or diseases (morning sickness, miscarriage, preterm birth, stillbirth, postpartum depression, etc.)</w:t>
      </w:r>
    </w:p>
    <w:p w14:paraId="5B17A520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opausal disorders (hot flashes, sweating, irregular menstruation, dizziness, numbness in hands and feet, etc.)</w:t>
      </w:r>
    </w:p>
    <w:p w14:paraId="3526B197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tal disorders (anxiety, restlessness, depression, etc.)</w:t>
      </w:r>
    </w:p>
    <w:p w14:paraId="2877B617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somnia</w:t>
      </w:r>
    </w:p>
    <w:p w14:paraId="139147BB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fertility</w:t>
      </w:r>
    </w:p>
    <w:p w14:paraId="47798D53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ndometriosis or benign tumors common in women (ovarian cyst, uterine fibroid, etc.)</w:t>
      </w:r>
    </w:p>
    <w:p w14:paraId="1D2F926E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irculatory disorders such as chills or hot flashes</w:t>
      </w:r>
    </w:p>
    <w:p w14:paraId="4511414E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nemia</w:t>
      </w:r>
    </w:p>
    <w:p w14:paraId="420321C8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astrointestinal disorders such as constipation or diarrhea</w:t>
      </w:r>
    </w:p>
    <w:p w14:paraId="0D33C456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dache, migraine</w:t>
      </w:r>
    </w:p>
    <w:p w14:paraId="15FFC015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ymptoms or diseases caused by decreased female hormones after menopause (osteoporosis, joint pain, atherosclerosis, diabetes, increased risk of dementia, etc.)</w:t>
      </w:r>
    </w:p>
    <w:p w14:paraId="0F7898E2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inness, obesity, swelling, diet or nutritional disorders</w:t>
      </w:r>
    </w:p>
    <w:p w14:paraId="208DD2DF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yroid disease (Graves' disease, Hashimoto's disease, etc.) or autoimmune diseases</w:t>
      </w:r>
    </w:p>
    <w:p w14:paraId="7BDF7466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elvic floor disorders (frequent urination, urinary incontinence, pelvic organ prolapse, etc.)</w:t>
      </w:r>
    </w:p>
    <w:p w14:paraId="46816085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6C60A4B5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or symptom improvement (Select the symptoms/diseases you are trying to improve)</w:t>
      </w:r>
    </w:p>
    <w:p w14:paraId="529B9E27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strual-related symptoms or diseases (irregular menstruation, menstrual pain)</w:t>
      </w:r>
    </w:p>
    <w:p w14:paraId="370F154F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MS (premenstrual syndrome)</w:t>
      </w:r>
    </w:p>
    <w:p w14:paraId="58B15B0E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Female cancers or cancers common in women (cervical cancer, uterine cancer, ovarian cancer, breast cancer)</w:t>
      </w:r>
    </w:p>
    <w:p w14:paraId="26FEFC62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regnancy or childbirth-related symptoms or diseases (morning sickness, miscarriage, preterm birth, stillbirth, postpartum depression, etc.)</w:t>
      </w:r>
    </w:p>
    <w:p w14:paraId="1F24FC58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opausal disorders (hot flashes, sweating, irregular menstruation, dizziness, numbness in hands and feet, etc.)</w:t>
      </w:r>
    </w:p>
    <w:p w14:paraId="68F16D0B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ental disorders (anxiety, restlessness, depression, etc.)</w:t>
      </w:r>
    </w:p>
    <w:p w14:paraId="10F13E3A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somnia</w:t>
      </w:r>
    </w:p>
    <w:p w14:paraId="11ECFAE2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Infertility</w:t>
      </w:r>
    </w:p>
    <w:p w14:paraId="4B617256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ndometriosis or benign tumors common in women (ovarian cyst, uterine fibroid, etc.)</w:t>
      </w:r>
    </w:p>
    <w:p w14:paraId="746C3CF5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irculatory disorders such as chills or hot flashes</w:t>
      </w:r>
    </w:p>
    <w:p w14:paraId="776B7C89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nemia</w:t>
      </w:r>
    </w:p>
    <w:p w14:paraId="71958595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Gastrointestinal disorders such as constipation or diarrhea</w:t>
      </w:r>
    </w:p>
    <w:p w14:paraId="1032A20A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eadache, migraine</w:t>
      </w:r>
    </w:p>
    <w:p w14:paraId="017F0552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ymptoms or diseases caused by decreased female hormones after menopause (osteoporosis, joint pain, atherosclerosis, diabetes, increased risk of dementia, etc.)</w:t>
      </w:r>
    </w:p>
    <w:p w14:paraId="00FBCA4C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inness, obesity, swelling, diet or nutritional disorders</w:t>
      </w:r>
    </w:p>
    <w:p w14:paraId="568C7F3B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hyroid disease (Graves' disease, Hashimoto's disease, etc.) or autoimmune diseases</w:t>
      </w:r>
    </w:p>
    <w:p w14:paraId="66F9D38E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elvic floor disorders (frequent urination, urinary incontinence, pelvic organ prolapse, etc.)</w:t>
      </w:r>
    </w:p>
    <w:p w14:paraId="1935ED5E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44DFEF83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ease specify the IoT devices you use (or used) to operate health-related applications (Multiple answers allowed)</w:t>
      </w:r>
    </w:p>
    <w:p w14:paraId="5DF44F8D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C</w:t>
      </w:r>
    </w:p>
    <w:p w14:paraId="009CC1B2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Tablet</w:t>
      </w:r>
    </w:p>
    <w:p w14:paraId="18BF8B9B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Smartphone</w:t>
      </w:r>
    </w:p>
    <w:p w14:paraId="075B66CC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 ring</w:t>
      </w:r>
    </w:p>
    <w:p w14:paraId="5883428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watch</w:t>
      </w:r>
    </w:p>
    <w:p w14:paraId="3E9C809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ristband</w:t>
      </w:r>
    </w:p>
    <w:p w14:paraId="14FDD190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 glasses</w:t>
      </w:r>
    </w:p>
    <w:p w14:paraId="685D3755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wear</w:t>
      </w:r>
      <w:proofErr w:type="spellEnd"/>
    </w:p>
    <w:p w14:paraId="5B20B6A8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Others</w:t>
      </w:r>
    </w:p>
    <w:p w14:paraId="110C31C3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many days per week do you use (or used) the applications or IoT devices?</w:t>
      </w:r>
    </w:p>
    <w:p w14:paraId="1BDDBA71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 day</w:t>
      </w:r>
    </w:p>
    <w:p w14:paraId="24464829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-3 days</w:t>
      </w:r>
    </w:p>
    <w:p w14:paraId="374B0ED5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-5 days</w:t>
      </w:r>
    </w:p>
    <w:p w14:paraId="5584D539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6-7 days</w:t>
      </w:r>
    </w:p>
    <w:p w14:paraId="63F4CF5C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much time do you spend per day using (or used) the applications or IoT devices?</w:t>
      </w:r>
    </w:p>
    <w:p w14:paraId="41C3EC97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ithin 10 minutes</w:t>
      </w:r>
    </w:p>
    <w:p w14:paraId="1458337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11-30 minutes</w:t>
      </w:r>
    </w:p>
    <w:p w14:paraId="16BB81E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31-60 minutes</w:t>
      </w:r>
    </w:p>
    <w:p w14:paraId="32731F5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61 minutes</w:t>
      </w:r>
    </w:p>
    <w:p w14:paraId="0585E45D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long have you been using (or used) the applications or IoT devices?</w:t>
      </w:r>
    </w:p>
    <w:p w14:paraId="7C96672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ithin 1 month</w:t>
      </w:r>
    </w:p>
    <w:p w14:paraId="310012D1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2-3 months</w:t>
      </w:r>
    </w:p>
    <w:p w14:paraId="6ADEB90F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4-6 months</w:t>
      </w:r>
    </w:p>
    <w:p w14:paraId="7D6E6C2E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More than 1 year</w:t>
      </w:r>
    </w:p>
    <w:p w14:paraId="10392B1B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Please specify the applications you use (or used). (Multiple answers allowed)</w:t>
      </w:r>
    </w:p>
    <w:p w14:paraId="7C37712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NS (YouTube, Facebook, Twitter, TikTok, Instagram, LINE, etc.)</w:t>
      </w:r>
    </w:p>
    <w:p w14:paraId="75FD4799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sken</w:t>
      </w:r>
    </w:p>
    <w:p w14:paraId="10B0B5C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iNC</w:t>
      </w:r>
    </w:p>
    <w:p w14:paraId="663ACDF0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lo Mama</w:t>
      </w:r>
    </w:p>
    <w:p w14:paraId="78FB5BEE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lomill</w:t>
      </w:r>
      <w:proofErr w:type="spellEnd"/>
    </w:p>
    <w:p w14:paraId="5E02C14E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ause and Class</w:t>
      </w:r>
    </w:p>
    <w:p w14:paraId="2ABEB351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elby My Carte</w:t>
      </w:r>
    </w:p>
    <w:p w14:paraId="70F1E611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Diet</w:t>
      </w:r>
      <w:proofErr w:type="spellEnd"/>
    </w:p>
    <w:p w14:paraId="0B140A7F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unaLuna</w:t>
      </w:r>
      <w:proofErr w:type="spellEnd"/>
    </w:p>
    <w:p w14:paraId="1AE36868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lue Period Tracker</w:t>
      </w:r>
    </w:p>
    <w:p w14:paraId="21290F1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3F348666" w14:textId="77777777" w:rsid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How satisfied are you with the applications you use (or used)? (Multiple answers allowed)</w:t>
      </w:r>
    </w:p>
    <w:p w14:paraId="432BA03C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NS (YouTube, Facebook, Twitter, TikTok, Instagram, LINE, etc.)</w:t>
      </w:r>
    </w:p>
    <w:p w14:paraId="552FDAA4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27E39DFF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62310000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0CD9DAF7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7BAEE546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Asken</w:t>
      </w:r>
    </w:p>
    <w:p w14:paraId="1A4C27D8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76A146D5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24275084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733D860A" w14:textId="20638F71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7F9EB991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iNC</w:t>
      </w:r>
    </w:p>
    <w:p w14:paraId="407E8782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5121684F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Dissatisfied</w:t>
      </w:r>
    </w:p>
    <w:p w14:paraId="09AB6FA0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10E60733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0741FBB8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lo Mama</w:t>
      </w:r>
    </w:p>
    <w:p w14:paraId="344D2074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0DE2CAE6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508E9B57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09EA44E1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0962880E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alomill</w:t>
      </w:r>
      <w:proofErr w:type="spellEnd"/>
    </w:p>
    <w:p w14:paraId="167459C9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08A5306A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443F156B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43258B94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240A3C22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ause and Class</w:t>
      </w:r>
    </w:p>
    <w:p w14:paraId="661DE371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23AB6608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0175FDAD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2691953D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37B19CEC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Welby My Carte</w:t>
      </w:r>
    </w:p>
    <w:p w14:paraId="6BD5CE92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0462A26A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56FD7B39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556D14D2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33DDE8E5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martDiet</w:t>
      </w:r>
      <w:proofErr w:type="spellEnd"/>
    </w:p>
    <w:p w14:paraId="1D0950C9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096CE545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31A44F06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0778738C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Very satisfied</w:t>
      </w:r>
    </w:p>
    <w:p w14:paraId="633C66E4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proofErr w:type="spell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unaLuna</w:t>
      </w:r>
      <w:proofErr w:type="spellEnd"/>
    </w:p>
    <w:p w14:paraId="3598941E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39771C5D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2987F0FB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0DF9720A" w14:textId="2F2D4553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 w:hint="eastAsia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1F442088" w14:textId="77777777" w:rsidR="00F738A8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Clue Period Tracker</w:t>
      </w:r>
    </w:p>
    <w:p w14:paraId="27FEC5B2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73F2F4A9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4AA0DDAC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1864E714" w14:textId="77777777" w:rsidR="00F738A8" w:rsidRPr="00C42933" w:rsidRDefault="00F738A8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13A0C3DF" w14:textId="77777777" w:rsidR="00F738A8" w:rsidRPr="00C42933" w:rsidRDefault="00F738A8" w:rsidP="00F738A8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Others FA()</w:t>
      </w:r>
    </w:p>
    <w:p w14:paraId="5D14D4DD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dissatisfied</w:t>
      </w:r>
    </w:p>
    <w:p w14:paraId="03370C03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</w:t>
      </w:r>
    </w:p>
    <w:p w14:paraId="71D48DE1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atisfied</w:t>
      </w:r>
    </w:p>
    <w:p w14:paraId="0253D2D3" w14:textId="77777777" w:rsidR="00C42933" w:rsidRPr="00C42933" w:rsidRDefault="00C42933" w:rsidP="00F738A8">
      <w:pPr>
        <w:widowControl/>
        <w:numPr>
          <w:ilvl w:val="2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Very satisfied</w:t>
      </w:r>
    </w:p>
    <w:p w14:paraId="64CBAA36" w14:textId="77777777" w:rsidR="00C42933" w:rsidRPr="00C42933" w:rsidRDefault="00C42933" w:rsidP="00C42933">
      <w:pPr>
        <w:widowControl/>
        <w:numPr>
          <w:ilvl w:val="0"/>
          <w:numId w:val="3"/>
        </w:numPr>
        <w:shd w:val="clear" w:color="auto" w:fill="FFFFFF"/>
        <w:spacing w:before="300" w:after="30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or those who answered "Used before but stopped" for question 1, please specify up to 3 reasons why you stopped using the applications or IoT devices. (Multiple answers allowed)</w:t>
      </w:r>
    </w:p>
    <w:p w14:paraId="744DD759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d not feel effective</w:t>
      </w:r>
    </w:p>
    <w:p w14:paraId="694B5A3B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Dissatisfied with support</w:t>
      </w:r>
    </w:p>
    <w:p w14:paraId="0AD16EA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Not user-friendly</w:t>
      </w:r>
    </w:p>
    <w:p w14:paraId="1F8F3272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ound a better service</w:t>
      </w:r>
    </w:p>
    <w:p w14:paraId="538F0C37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Expensive</w:t>
      </w:r>
    </w:p>
    <w:p w14:paraId="31D47ACA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Planned to stop after trial</w:t>
      </w:r>
    </w:p>
    <w:p w14:paraId="3F7764EF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Symptoms improved</w:t>
      </w:r>
    </w:p>
    <w:p w14:paraId="6267FE9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Used less frequently</w:t>
      </w:r>
    </w:p>
    <w:p w14:paraId="4A9EB18F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lastRenderedPageBreak/>
        <w:t>No longer had time</w:t>
      </w:r>
    </w:p>
    <w:p w14:paraId="450E9876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Became cumbersome</w:t>
      </w:r>
    </w:p>
    <w:p w14:paraId="5BFBB4B7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Lost interest</w:t>
      </w:r>
    </w:p>
    <w:p w14:paraId="6250C61E" w14:textId="77777777" w:rsidR="00C42933" w:rsidRPr="00C42933" w:rsidRDefault="00C42933" w:rsidP="00C42933">
      <w:pPr>
        <w:widowControl/>
        <w:numPr>
          <w:ilvl w:val="1"/>
          <w:numId w:val="3"/>
        </w:numPr>
        <w:shd w:val="clear" w:color="auto" w:fill="FFFFFF"/>
        <w:spacing w:before="120" w:after="120"/>
        <w:jc w:val="left"/>
        <w:rPr>
          <w:rFonts w:ascii="Segoe UI" w:eastAsia="ＭＳ Ｐゴシック" w:hAnsi="Segoe UI" w:cs="Segoe UI"/>
          <w:color w:val="0D0D0D"/>
          <w:kern w:val="0"/>
          <w:sz w:val="24"/>
          <w:szCs w:val="24"/>
        </w:rPr>
      </w:pPr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 xml:space="preserve">Others </w:t>
      </w:r>
      <w:proofErr w:type="gramStart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FA(</w:t>
      </w:r>
      <w:proofErr w:type="gramEnd"/>
      <w:r w:rsidRPr="00C42933">
        <w:rPr>
          <w:rFonts w:ascii="Segoe UI" w:eastAsia="ＭＳ Ｐゴシック" w:hAnsi="Segoe UI" w:cs="Segoe UI"/>
          <w:color w:val="0D0D0D"/>
          <w:kern w:val="0"/>
          <w:sz w:val="24"/>
          <w:szCs w:val="24"/>
        </w:rPr>
        <w:t>)</w:t>
      </w:r>
    </w:p>
    <w:p w14:paraId="15585D18" w14:textId="77777777" w:rsidR="00753CBD" w:rsidRDefault="00753CBD" w:rsidP="00C42933"/>
    <w:sectPr w:rsidR="00753CBD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AD5AF4" w14:textId="77777777" w:rsidR="00154144" w:rsidRDefault="00154144" w:rsidP="00C42933">
      <w:r>
        <w:separator/>
      </w:r>
    </w:p>
  </w:endnote>
  <w:endnote w:type="continuationSeparator" w:id="0">
    <w:p w14:paraId="17DC173D" w14:textId="77777777" w:rsidR="00154144" w:rsidRDefault="00154144" w:rsidP="00C42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33925850"/>
      <w:docPartObj>
        <w:docPartGallery w:val="Page Numbers (Bottom of Page)"/>
        <w:docPartUnique/>
      </w:docPartObj>
    </w:sdtPr>
    <w:sdtContent>
      <w:p w14:paraId="308F01CC" w14:textId="6882CEC7" w:rsidR="00C42933" w:rsidRDefault="00C4293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55CC6A3" w14:textId="77777777" w:rsidR="00C42933" w:rsidRDefault="00C429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E75BF7" w14:textId="77777777" w:rsidR="00154144" w:rsidRDefault="00154144" w:rsidP="00C42933">
      <w:r>
        <w:separator/>
      </w:r>
    </w:p>
  </w:footnote>
  <w:footnote w:type="continuationSeparator" w:id="0">
    <w:p w14:paraId="66998B9F" w14:textId="77777777" w:rsidR="00154144" w:rsidRDefault="00154144" w:rsidP="00C42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C3AF4"/>
    <w:multiLevelType w:val="multilevel"/>
    <w:tmpl w:val="DDDAA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1B4BFC"/>
    <w:multiLevelType w:val="multilevel"/>
    <w:tmpl w:val="8BDC0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0E1A60"/>
    <w:multiLevelType w:val="multilevel"/>
    <w:tmpl w:val="1F58E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9076470">
    <w:abstractNumId w:val="0"/>
  </w:num>
  <w:num w:numId="2" w16cid:durableId="578170521">
    <w:abstractNumId w:val="1"/>
  </w:num>
  <w:num w:numId="3" w16cid:durableId="13184178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33"/>
    <w:rsid w:val="00154144"/>
    <w:rsid w:val="002A1795"/>
    <w:rsid w:val="003E36AD"/>
    <w:rsid w:val="00753CBD"/>
    <w:rsid w:val="00BD54D2"/>
    <w:rsid w:val="00C42933"/>
    <w:rsid w:val="00F7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093158"/>
  <w15:chartTrackingRefBased/>
  <w15:docId w15:val="{20B21273-E7E9-4A49-94E6-72596A40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9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2933"/>
  </w:style>
  <w:style w:type="paragraph" w:styleId="a5">
    <w:name w:val="footer"/>
    <w:basedOn w:val="a"/>
    <w:link w:val="a6"/>
    <w:uiPriority w:val="99"/>
    <w:unhideWhenUsed/>
    <w:rsid w:val="00C429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2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88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1</Pages>
  <Words>2215</Words>
  <Characters>12630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英子/SAITO Eiko</dc:creator>
  <cp:keywords/>
  <dc:description/>
  <cp:lastModifiedBy>齋藤 英子/SAITO Eiko</cp:lastModifiedBy>
  <cp:revision>1</cp:revision>
  <dcterms:created xsi:type="dcterms:W3CDTF">2024-05-27T10:22:00Z</dcterms:created>
  <dcterms:modified xsi:type="dcterms:W3CDTF">2024-05-27T10:38:00Z</dcterms:modified>
</cp:coreProperties>
</file>